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525038454"/>
    <w:bookmarkStart w:id="1" w:name="_Toc525040391"/>
    <w:p w14:paraId="6FCD1C10" w14:textId="2E4C7F0F" w:rsidR="000F3C23" w:rsidRPr="003F0C7F" w:rsidRDefault="00C13DAC" w:rsidP="003F0C7F">
      <w:pPr>
        <w:bidi/>
        <w:spacing w:line="240" w:lineRule="auto"/>
        <w:jc w:val="center"/>
        <w:rPr>
          <w:rFonts w:ascii="Times New Roman" w:eastAsia="Calibri" w:hAnsi="Times New Roman" w:cs="Times New Roman"/>
          <w:color w:val="000000"/>
          <w:kern w:val="0"/>
          <w:sz w:val="24"/>
          <w:szCs w:val="24"/>
          <w:rtl/>
          <w:lang w:val="en" w:bidi="fa-IR"/>
          <w14:ligatures w14:val="none"/>
        </w:rPr>
      </w:pPr>
      <w:r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319D1B" wp14:editId="3F737335">
                <wp:simplePos x="0" y="0"/>
                <wp:positionH relativeFrom="column">
                  <wp:posOffset>5181600</wp:posOffset>
                </wp:positionH>
                <wp:positionV relativeFrom="paragraph">
                  <wp:posOffset>242455</wp:posOffset>
                </wp:positionV>
                <wp:extent cx="221673" cy="187037"/>
                <wp:effectExtent l="0" t="0" r="6985" b="3810"/>
                <wp:wrapNone/>
                <wp:docPr id="18970206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673" cy="18703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33AC4B" id="Rectangle 1" o:spid="_x0000_s1026" style="position:absolute;margin-left:408pt;margin-top:19.1pt;width:17.45pt;height:1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" fillcolor="window" stroked="f" strokeweight="1pt"/>
            </w:pict>
          </mc:Fallback>
        </mc:AlternateContent>
      </w:r>
      <w:r w:rsidR="003F0C7F"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:rtl/>
          <w:lang w:val="fa-IR"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39CF02" wp14:editId="5F1EF8FD">
                <wp:simplePos x="0" y="0"/>
                <wp:positionH relativeFrom="column">
                  <wp:posOffset>2410691</wp:posOffset>
                </wp:positionH>
                <wp:positionV relativeFrom="paragraph">
                  <wp:posOffset>263236</wp:posOffset>
                </wp:positionV>
                <wp:extent cx="221673" cy="187037"/>
                <wp:effectExtent l="0" t="0" r="6985" b="3810"/>
                <wp:wrapNone/>
                <wp:docPr id="17995363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673" cy="18703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1E0860" id="Rectangle 1" o:spid="_x0000_s1026" style="position:absolute;margin-left:189.8pt;margin-top:20.75pt;width:17.45pt;height:1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" fillcolor="white [3201]" stroked="f" strokeweight="1pt"/>
            </w:pict>
          </mc:Fallback>
        </mc:AlternateContent>
      </w:r>
      <w:r w:rsidR="000F3C23" w:rsidRPr="003F0C7F">
        <w:rPr>
          <w:rFonts w:ascii="Times New Roman" w:eastAsia="Calibri" w:hAnsi="Times New Roman" w:cs="Times New Roman"/>
          <w:noProof/>
          <w:color w:val="000000"/>
          <w:kern w:val="0"/>
          <w:sz w:val="24"/>
          <w:szCs w:val="24"/>
          <w:rtl/>
          <w:lang w:val="en" w:bidi="fa-IR"/>
          <w14:ligatures w14:val="none"/>
        </w:rPr>
        <w:drawing>
          <wp:inline distT="0" distB="0" distL="0" distR="0" wp14:anchorId="51E53C2F" wp14:editId="291BF5CD">
            <wp:extent cx="5943600" cy="1869440"/>
            <wp:effectExtent l="0" t="0" r="0" b="0"/>
            <wp:docPr id="6383965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 w14:paraId="2ABA8DF8" w14:textId="35391F4F" w:rsidR="000F3C23" w:rsidRPr="003F0C7F" w:rsidRDefault="007F2514" w:rsidP="003F0C7F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rtl/>
          <w:lang w:val="en" w:bidi="fa-IR"/>
          <w14:ligatures w14:val="none"/>
        </w:rPr>
      </w:pPr>
      <w:bookmarkStart w:id="2" w:name="_Toc26099706"/>
      <w:r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 xml:space="preserve">Supplementary </w:t>
      </w:r>
      <w:r w:rsidR="000F3C23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 xml:space="preserve">Figure 1. </w:t>
      </w:r>
      <w:r w:rsid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(</w:t>
      </w:r>
      <w:r w:rsidR="000F3C23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A</w:t>
      </w:r>
      <w:r w:rsidR="003F0C7F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)</w:t>
      </w:r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  <w:t xml:space="preserve"> Changes in minimum daily temperature (</w:t>
      </w:r>
      <w:proofErr w:type="spellStart"/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  <w:t>Tmin</w:t>
      </w:r>
      <w:proofErr w:type="spellEnd"/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  <w:t>), maximum daily temperature (</w:t>
      </w:r>
      <w:proofErr w:type="spellStart"/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  <w:t>Tmax</w:t>
      </w:r>
      <w:proofErr w:type="spellEnd"/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  <w:t xml:space="preserve">) during the sorghum cultivation period in 2021 based on the statistics of Najaf Abad weather station, </w:t>
      </w:r>
      <w:r w:rsidR="003F0C7F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(</w:t>
      </w:r>
      <w:r w:rsidR="000F3C23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B</w:t>
      </w:r>
      <w:r w:rsidR="003F0C7F" w:rsidRPr="003F0C7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" w:bidi="fa-IR"/>
          <w14:ligatures w14:val="none"/>
        </w:rPr>
        <w:t>)</w:t>
      </w:r>
      <w:r w:rsidR="000F3C23" w:rsidRPr="003F0C7F">
        <w:rPr>
          <w:rFonts w:ascii="Times New Roman" w:eastAsia="Calibri" w:hAnsi="Times New Roman" w:cs="Times New Roman"/>
          <w:kern w:val="0"/>
          <w:sz w:val="24"/>
          <w:szCs w:val="24"/>
          <w:lang w:val="en"/>
          <w14:ligatures w14:val="none"/>
        </w:rPr>
        <w:t xml:space="preserve"> Daily relative humidity (RH) and daily potential evapotranspiration (ETo) during the growth period of sorghum plant in 2016 based on the statistics of Najaf Abad weather station</w:t>
      </w:r>
      <w:bookmarkEnd w:id="2"/>
      <w:r w:rsidR="000F3C23" w:rsidRPr="003F0C7F"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val="en" w:bidi="fa-IR"/>
          <w14:ligatures w14:val="none"/>
        </w:rPr>
        <w:t>.</w:t>
      </w:r>
    </w:p>
    <w:p w14:paraId="674AB6B3" w14:textId="6CE5DBB7" w:rsidR="000F3C23" w:rsidRPr="003F0C7F" w:rsidRDefault="000F3C23" w:rsidP="00863B2B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" w:bidi="fa-IR"/>
          <w14:ligatures w14:val="none"/>
        </w:rPr>
      </w:pPr>
    </w:p>
    <w:sectPr w:rsidR="000F3C23" w:rsidRPr="003F0C7F" w:rsidSect="003F0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A6A15" w14:textId="77777777" w:rsidR="0051500A" w:rsidRDefault="0051500A" w:rsidP="00DA046B">
      <w:pPr>
        <w:spacing w:after="0" w:line="240" w:lineRule="auto"/>
      </w:pPr>
      <w:r>
        <w:separator/>
      </w:r>
    </w:p>
  </w:endnote>
  <w:endnote w:type="continuationSeparator" w:id="0">
    <w:p w14:paraId="3A3D6A02" w14:textId="77777777" w:rsidR="0051500A" w:rsidRDefault="0051500A" w:rsidP="00DA0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9F5E9" w14:textId="77777777" w:rsidR="0051500A" w:rsidRDefault="0051500A" w:rsidP="00DA046B">
      <w:pPr>
        <w:spacing w:after="0" w:line="240" w:lineRule="auto"/>
      </w:pPr>
      <w:r>
        <w:separator/>
      </w:r>
    </w:p>
  </w:footnote>
  <w:footnote w:type="continuationSeparator" w:id="0">
    <w:p w14:paraId="16D22B91" w14:textId="77777777" w:rsidR="0051500A" w:rsidRDefault="0051500A" w:rsidP="00DA0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EC5"/>
    <w:rsid w:val="000F3C23"/>
    <w:rsid w:val="00302AFD"/>
    <w:rsid w:val="00383E8B"/>
    <w:rsid w:val="003F0C7F"/>
    <w:rsid w:val="0051500A"/>
    <w:rsid w:val="00577ADB"/>
    <w:rsid w:val="005E13C8"/>
    <w:rsid w:val="00616673"/>
    <w:rsid w:val="00681F82"/>
    <w:rsid w:val="0075516D"/>
    <w:rsid w:val="007F2514"/>
    <w:rsid w:val="00863B2B"/>
    <w:rsid w:val="00880E02"/>
    <w:rsid w:val="0095696B"/>
    <w:rsid w:val="009D63DE"/>
    <w:rsid w:val="00A33349"/>
    <w:rsid w:val="00BC0EC5"/>
    <w:rsid w:val="00BC3216"/>
    <w:rsid w:val="00C13DAC"/>
    <w:rsid w:val="00DA046B"/>
    <w:rsid w:val="00EC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9AC1"/>
  <w15:chartTrackingRefBased/>
  <w15:docId w15:val="{13D70971-8312-4880-8511-93DDE80BA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A046B"/>
  </w:style>
  <w:style w:type="paragraph" w:styleId="Header">
    <w:name w:val="header"/>
    <w:basedOn w:val="Normal"/>
    <w:link w:val="HeaderChar"/>
    <w:uiPriority w:val="99"/>
    <w:unhideWhenUsed/>
    <w:rsid w:val="00DA0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46B"/>
  </w:style>
  <w:style w:type="paragraph" w:styleId="Footer">
    <w:name w:val="footer"/>
    <w:basedOn w:val="Normal"/>
    <w:link w:val="FooterChar"/>
    <w:uiPriority w:val="99"/>
    <w:unhideWhenUsed/>
    <w:rsid w:val="00DA0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46B"/>
  </w:style>
  <w:style w:type="table" w:styleId="TableGrid">
    <w:name w:val="Table Grid"/>
    <w:basedOn w:val="TableNormal"/>
    <w:uiPriority w:val="39"/>
    <w:rsid w:val="00DA0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RAJABI DEHNAVI</dc:creator>
  <cp:keywords/>
  <dc:description/>
  <cp:lastModifiedBy>AHMAD RAJABI DEHNAVI</cp:lastModifiedBy>
  <cp:revision>2</cp:revision>
  <cp:lastPrinted>2023-09-07T11:26:00Z</cp:lastPrinted>
  <dcterms:created xsi:type="dcterms:W3CDTF">2023-12-14T16:35:00Z</dcterms:created>
  <dcterms:modified xsi:type="dcterms:W3CDTF">2023-12-14T16:35:00Z</dcterms:modified>
</cp:coreProperties>
</file>